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77E654" w14:textId="053BEAE7" w:rsidR="00985EB5" w:rsidRDefault="00985EB5" w:rsidP="0005537B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05537B">
        <w:rPr>
          <w:rFonts w:ascii="Times New Roman" w:hAnsi="Times New Roman" w:cs="Times New Roman"/>
          <w:b/>
          <w:bCs/>
          <w:sz w:val="32"/>
          <w:szCs w:val="32"/>
        </w:rPr>
        <w:t>Supporting Information 1: Key Survey Measures</w:t>
      </w:r>
    </w:p>
    <w:p w14:paraId="66AF6261" w14:textId="77777777" w:rsidR="00064752" w:rsidRPr="0005537B" w:rsidRDefault="00064752" w:rsidP="0005537B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</w:pPr>
    </w:p>
    <w:p w14:paraId="2C980DEF" w14:textId="672AFE1D" w:rsidR="00985EB5" w:rsidRPr="0005537B" w:rsidRDefault="00985EB5" w:rsidP="0005537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5537B">
        <w:rPr>
          <w:rFonts w:ascii="Times New Roman" w:hAnsi="Times New Roman" w:cs="Times New Roman"/>
          <w:b/>
          <w:bCs/>
          <w:sz w:val="28"/>
          <w:szCs w:val="28"/>
        </w:rPr>
        <w:t>Bill consciousness</w:t>
      </w:r>
      <w:r w:rsidR="00427904" w:rsidRPr="0005537B">
        <w:rPr>
          <w:rFonts w:ascii="Times New Roman" w:hAnsi="Times New Roman" w:cs="Times New Roman"/>
          <w:b/>
          <w:bCs/>
          <w:sz w:val="28"/>
          <w:szCs w:val="28"/>
        </w:rPr>
        <w:t xml:space="preserve"> (from Chen et al., 2017)</w:t>
      </w:r>
    </w:p>
    <w:p w14:paraId="41318E40" w14:textId="77777777" w:rsidR="00BE08D0" w:rsidRPr="00C10756" w:rsidRDefault="00BE08D0" w:rsidP="00C10756">
      <w:pPr>
        <w:keepNext/>
        <w:spacing w:line="480" w:lineRule="auto"/>
        <w:rPr>
          <w:rFonts w:ascii="Times New Roman" w:hAnsi="Times New Roman" w:cs="Times New Roman"/>
        </w:rPr>
      </w:pPr>
      <w:r w:rsidRPr="00C10756">
        <w:rPr>
          <w:rFonts w:ascii="Times New Roman" w:hAnsi="Times New Roman" w:cs="Times New Roman"/>
        </w:rPr>
        <w:t>For the following statements, please tell us how much you disagree or agree with each by selecting the corresponding bubble.</w:t>
      </w:r>
    </w:p>
    <w:p w14:paraId="5DB5AC31" w14:textId="4F0872CB" w:rsidR="00BE08D0" w:rsidRPr="00C10756" w:rsidRDefault="00BE08D0" w:rsidP="00C10756">
      <w:pPr>
        <w:spacing w:line="480" w:lineRule="auto"/>
        <w:rPr>
          <w:rFonts w:ascii="Times New Roman" w:hAnsi="Times New Roman" w:cs="Times New Roman"/>
        </w:rPr>
      </w:pPr>
      <w:r w:rsidRPr="00C10756">
        <w:rPr>
          <w:rFonts w:ascii="Times New Roman" w:hAnsi="Times New Roman" w:cs="Times New Roman"/>
        </w:rPr>
        <w:t>(Responses provided on a scale from Strongly disagree (1) – Strongly agree (7))</w:t>
      </w:r>
    </w:p>
    <w:p w14:paraId="605B4E02" w14:textId="77777777" w:rsidR="00985EB5" w:rsidRPr="0005537B" w:rsidRDefault="00985EB5" w:rsidP="0005537B">
      <w:pPr>
        <w:spacing w:line="480" w:lineRule="auto"/>
        <w:ind w:left="720"/>
        <w:rPr>
          <w:rFonts w:ascii="Times New Roman" w:hAnsi="Times New Roman" w:cs="Times New Roman"/>
        </w:rPr>
      </w:pPr>
      <w:r w:rsidRPr="0005537B">
        <w:rPr>
          <w:rFonts w:ascii="Times New Roman" w:hAnsi="Times New Roman" w:cs="Times New Roman"/>
        </w:rPr>
        <w:t>I pay attention to energy saving tips to reduce my energy bills</w:t>
      </w:r>
    </w:p>
    <w:p w14:paraId="29CC87CE" w14:textId="77777777" w:rsidR="00985EB5" w:rsidRPr="0005537B" w:rsidRDefault="00985EB5" w:rsidP="0005537B">
      <w:pPr>
        <w:spacing w:line="480" w:lineRule="auto"/>
        <w:ind w:left="720"/>
        <w:rPr>
          <w:rFonts w:ascii="Times New Roman" w:hAnsi="Times New Roman" w:cs="Times New Roman"/>
        </w:rPr>
      </w:pPr>
      <w:r w:rsidRPr="0005537B">
        <w:rPr>
          <w:rFonts w:ascii="Times New Roman" w:hAnsi="Times New Roman" w:cs="Times New Roman"/>
        </w:rPr>
        <w:t>I am motivated to keep my monthly energy costs under a reasonable amount</w:t>
      </w:r>
    </w:p>
    <w:p w14:paraId="2682C4F3" w14:textId="77777777" w:rsidR="00985EB5" w:rsidRPr="0005537B" w:rsidRDefault="00985EB5" w:rsidP="0005537B">
      <w:pPr>
        <w:spacing w:line="480" w:lineRule="auto"/>
        <w:ind w:left="720"/>
        <w:rPr>
          <w:rFonts w:ascii="Times New Roman" w:hAnsi="Times New Roman" w:cs="Times New Roman"/>
        </w:rPr>
      </w:pPr>
      <w:r w:rsidRPr="0005537B">
        <w:rPr>
          <w:rFonts w:ascii="Times New Roman" w:hAnsi="Times New Roman" w:cs="Times New Roman"/>
        </w:rPr>
        <w:t>I keep track of my monthly energy bills</w:t>
      </w:r>
    </w:p>
    <w:p w14:paraId="3C6BB95F" w14:textId="77777777" w:rsidR="00064752" w:rsidRDefault="00064752" w:rsidP="00C1075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B42896D" w14:textId="1394541E" w:rsidR="00985EB5" w:rsidRPr="00C10756" w:rsidRDefault="00985EB5" w:rsidP="00C10756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5537B">
        <w:rPr>
          <w:rFonts w:ascii="Times New Roman" w:hAnsi="Times New Roman" w:cs="Times New Roman"/>
          <w:b/>
          <w:bCs/>
          <w:sz w:val="28"/>
          <w:szCs w:val="28"/>
        </w:rPr>
        <w:t xml:space="preserve">Thermal comfort preferences </w:t>
      </w:r>
      <w:r w:rsidR="00427904" w:rsidRPr="0005537B">
        <w:rPr>
          <w:rFonts w:ascii="Times New Roman" w:hAnsi="Times New Roman" w:cs="Times New Roman"/>
          <w:b/>
          <w:bCs/>
          <w:sz w:val="28"/>
          <w:szCs w:val="28"/>
        </w:rPr>
        <w:t>(from Chen et al., 2017)</w:t>
      </w:r>
    </w:p>
    <w:p w14:paraId="3BFCE9E2" w14:textId="4FE7C431" w:rsidR="00BE08D0" w:rsidRPr="00C10756" w:rsidRDefault="00BE08D0" w:rsidP="00C10756">
      <w:pPr>
        <w:keepNext/>
        <w:spacing w:line="480" w:lineRule="auto"/>
        <w:rPr>
          <w:rFonts w:ascii="Times New Roman" w:hAnsi="Times New Roman" w:cs="Times New Roman"/>
        </w:rPr>
      </w:pPr>
      <w:r w:rsidRPr="00C10756">
        <w:rPr>
          <w:rFonts w:ascii="Times New Roman" w:hAnsi="Times New Roman" w:cs="Times New Roman"/>
        </w:rPr>
        <w:t>For the following statements, please tell us how much you disagree or agree with each by selecting the corresponding bubble.</w:t>
      </w:r>
    </w:p>
    <w:p w14:paraId="37E3ADD2" w14:textId="1997D47D" w:rsidR="00BE08D0" w:rsidRPr="00C10756" w:rsidRDefault="00BE08D0" w:rsidP="0005537B">
      <w:pPr>
        <w:spacing w:line="480" w:lineRule="auto"/>
        <w:rPr>
          <w:rFonts w:ascii="Times New Roman" w:hAnsi="Times New Roman" w:cs="Times New Roman"/>
        </w:rPr>
      </w:pPr>
      <w:r w:rsidRPr="00C10756">
        <w:rPr>
          <w:rFonts w:ascii="Times New Roman" w:hAnsi="Times New Roman" w:cs="Times New Roman"/>
        </w:rPr>
        <w:t>(Responses provided on a scale from Strongly disagree (1) – Strongly agree (7))</w:t>
      </w:r>
    </w:p>
    <w:p w14:paraId="229F0E37" w14:textId="77777777" w:rsidR="00985EB5" w:rsidRPr="0005537B" w:rsidRDefault="00985EB5" w:rsidP="0005537B">
      <w:pPr>
        <w:spacing w:line="480" w:lineRule="auto"/>
        <w:ind w:left="720"/>
        <w:rPr>
          <w:rFonts w:ascii="Times New Roman" w:hAnsi="Times New Roman" w:cs="Times New Roman"/>
        </w:rPr>
      </w:pPr>
      <w:r w:rsidRPr="0005537B">
        <w:rPr>
          <w:rFonts w:ascii="Times New Roman" w:hAnsi="Times New Roman" w:cs="Times New Roman"/>
        </w:rPr>
        <w:t xml:space="preserve">I find I cannot relax or work well unless the house is air conditioned in the summer </w:t>
      </w:r>
    </w:p>
    <w:p w14:paraId="4AF111DF" w14:textId="77777777" w:rsidR="00985EB5" w:rsidRPr="0005537B" w:rsidRDefault="00985EB5" w:rsidP="0005537B">
      <w:pPr>
        <w:spacing w:line="480" w:lineRule="auto"/>
        <w:ind w:left="720"/>
        <w:rPr>
          <w:rFonts w:ascii="Times New Roman" w:hAnsi="Times New Roman" w:cs="Times New Roman"/>
        </w:rPr>
      </w:pPr>
      <w:r w:rsidRPr="0005537B">
        <w:rPr>
          <w:rFonts w:ascii="Times New Roman" w:hAnsi="Times New Roman" w:cs="Times New Roman"/>
        </w:rPr>
        <w:t>I have trouble falling asleep at night without an air conditioner on</w:t>
      </w:r>
    </w:p>
    <w:p w14:paraId="1D477334" w14:textId="77777777" w:rsidR="00985EB5" w:rsidRPr="0005537B" w:rsidRDefault="00985EB5" w:rsidP="0005537B">
      <w:pPr>
        <w:spacing w:line="480" w:lineRule="auto"/>
        <w:ind w:left="720"/>
        <w:rPr>
          <w:rFonts w:ascii="Times New Roman" w:hAnsi="Times New Roman" w:cs="Times New Roman"/>
        </w:rPr>
      </w:pPr>
      <w:r w:rsidRPr="0005537B">
        <w:rPr>
          <w:rFonts w:ascii="Times New Roman" w:hAnsi="Times New Roman" w:cs="Times New Roman"/>
        </w:rPr>
        <w:t>While others might turn off their air conditioners in the summer, my own need for being cool is high</w:t>
      </w:r>
    </w:p>
    <w:p w14:paraId="591B478A" w14:textId="77777777" w:rsidR="00985EB5" w:rsidRPr="0005537B" w:rsidRDefault="00985EB5" w:rsidP="0005537B">
      <w:pPr>
        <w:spacing w:line="480" w:lineRule="auto"/>
        <w:ind w:left="720"/>
        <w:rPr>
          <w:rFonts w:ascii="Times New Roman" w:hAnsi="Times New Roman" w:cs="Times New Roman"/>
        </w:rPr>
      </w:pPr>
      <w:r w:rsidRPr="0005537B">
        <w:rPr>
          <w:rFonts w:ascii="Times New Roman" w:hAnsi="Times New Roman" w:cs="Times New Roman"/>
        </w:rPr>
        <w:t>It is just too uncomfortable when my home's indoor temperature feels cold in winter months</w:t>
      </w:r>
    </w:p>
    <w:p w14:paraId="56B8AFFE" w14:textId="66250D66" w:rsidR="003C3777" w:rsidRPr="0005537B" w:rsidRDefault="00985EB5" w:rsidP="00064752">
      <w:pPr>
        <w:spacing w:line="480" w:lineRule="auto"/>
        <w:ind w:left="720"/>
        <w:rPr>
          <w:rFonts w:ascii="Times New Roman" w:hAnsi="Times New Roman" w:cs="Times New Roman"/>
        </w:rPr>
      </w:pPr>
      <w:r w:rsidRPr="0005537B">
        <w:rPr>
          <w:rFonts w:ascii="Times New Roman" w:hAnsi="Times New Roman" w:cs="Times New Roman"/>
        </w:rPr>
        <w:t>While others might tolerate lowering their thermostat settings in the winter, my own need for being warm is high</w:t>
      </w:r>
      <w:bookmarkStart w:id="0" w:name="_GoBack"/>
      <w:bookmarkEnd w:id="0"/>
    </w:p>
    <w:sectPr w:rsidR="003C3777" w:rsidRPr="0005537B" w:rsidSect="000D72BB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823675" w14:textId="77777777" w:rsidR="00886441" w:rsidRDefault="00886441" w:rsidP="000D72BB">
      <w:r>
        <w:separator/>
      </w:r>
    </w:p>
  </w:endnote>
  <w:endnote w:type="continuationSeparator" w:id="0">
    <w:p w14:paraId="77519E17" w14:textId="77777777" w:rsidR="00886441" w:rsidRDefault="00886441" w:rsidP="000D72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7453754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CB14EE" w14:textId="77777777" w:rsidR="00853F4B" w:rsidRDefault="00853F4B" w:rsidP="000204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EEE800" w14:textId="77777777" w:rsidR="00853F4B" w:rsidRDefault="00853F4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604970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FCA216" w14:textId="77777777" w:rsidR="00853F4B" w:rsidRDefault="00853F4B" w:rsidP="000204C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DE2DE57" w14:textId="77777777" w:rsidR="00853F4B" w:rsidRDefault="00853F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D734D" w14:textId="77777777" w:rsidR="00886441" w:rsidRDefault="00886441" w:rsidP="000D72BB">
      <w:r>
        <w:separator/>
      </w:r>
    </w:p>
  </w:footnote>
  <w:footnote w:type="continuationSeparator" w:id="0">
    <w:p w14:paraId="1E7E7D7C" w14:textId="77777777" w:rsidR="00886441" w:rsidRDefault="00886441" w:rsidP="000D72B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174DD6"/>
    <w:multiLevelType w:val="hybridMultilevel"/>
    <w:tmpl w:val="B9E4CF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2BB"/>
    <w:rsid w:val="00017141"/>
    <w:rsid w:val="000204CF"/>
    <w:rsid w:val="000249B2"/>
    <w:rsid w:val="00034BC4"/>
    <w:rsid w:val="0005537B"/>
    <w:rsid w:val="00064752"/>
    <w:rsid w:val="00087CDD"/>
    <w:rsid w:val="000A3BCA"/>
    <w:rsid w:val="000D72BB"/>
    <w:rsid w:val="00117392"/>
    <w:rsid w:val="001551B5"/>
    <w:rsid w:val="001B67DE"/>
    <w:rsid w:val="00226A49"/>
    <w:rsid w:val="00275E1D"/>
    <w:rsid w:val="002C74EA"/>
    <w:rsid w:val="002D375E"/>
    <w:rsid w:val="00307F66"/>
    <w:rsid w:val="00314A11"/>
    <w:rsid w:val="00363E50"/>
    <w:rsid w:val="00384929"/>
    <w:rsid w:val="003C3777"/>
    <w:rsid w:val="003E2EA3"/>
    <w:rsid w:val="00427904"/>
    <w:rsid w:val="00442C61"/>
    <w:rsid w:val="00476657"/>
    <w:rsid w:val="004861E8"/>
    <w:rsid w:val="004C5255"/>
    <w:rsid w:val="004D2658"/>
    <w:rsid w:val="00500F95"/>
    <w:rsid w:val="005145F4"/>
    <w:rsid w:val="00517F48"/>
    <w:rsid w:val="005244F1"/>
    <w:rsid w:val="005656CE"/>
    <w:rsid w:val="005B0EDB"/>
    <w:rsid w:val="005C0145"/>
    <w:rsid w:val="005E5710"/>
    <w:rsid w:val="005F575A"/>
    <w:rsid w:val="005F5878"/>
    <w:rsid w:val="006060AB"/>
    <w:rsid w:val="00642238"/>
    <w:rsid w:val="00646146"/>
    <w:rsid w:val="006554EE"/>
    <w:rsid w:val="00661CE4"/>
    <w:rsid w:val="0066447C"/>
    <w:rsid w:val="00690B13"/>
    <w:rsid w:val="006A6449"/>
    <w:rsid w:val="006F33E0"/>
    <w:rsid w:val="0075116D"/>
    <w:rsid w:val="00755F84"/>
    <w:rsid w:val="007616D8"/>
    <w:rsid w:val="007F3340"/>
    <w:rsid w:val="008100D9"/>
    <w:rsid w:val="008444FD"/>
    <w:rsid w:val="00853F4B"/>
    <w:rsid w:val="00864D1C"/>
    <w:rsid w:val="00886441"/>
    <w:rsid w:val="008E0171"/>
    <w:rsid w:val="008F1B3E"/>
    <w:rsid w:val="00906062"/>
    <w:rsid w:val="0097242B"/>
    <w:rsid w:val="00976861"/>
    <w:rsid w:val="00985EB5"/>
    <w:rsid w:val="009E30BC"/>
    <w:rsid w:val="009F3EBE"/>
    <w:rsid w:val="009F5353"/>
    <w:rsid w:val="00A43CF1"/>
    <w:rsid w:val="00AC0979"/>
    <w:rsid w:val="00AF7205"/>
    <w:rsid w:val="00B17D81"/>
    <w:rsid w:val="00B80DBF"/>
    <w:rsid w:val="00B8175D"/>
    <w:rsid w:val="00BB590C"/>
    <w:rsid w:val="00BE08D0"/>
    <w:rsid w:val="00BE44E3"/>
    <w:rsid w:val="00BE6AA7"/>
    <w:rsid w:val="00C10756"/>
    <w:rsid w:val="00C15D21"/>
    <w:rsid w:val="00C452BF"/>
    <w:rsid w:val="00C47340"/>
    <w:rsid w:val="00C7072D"/>
    <w:rsid w:val="00CF488A"/>
    <w:rsid w:val="00D01F9B"/>
    <w:rsid w:val="00D17263"/>
    <w:rsid w:val="00D53E7F"/>
    <w:rsid w:val="00D62779"/>
    <w:rsid w:val="00D73709"/>
    <w:rsid w:val="00D8017D"/>
    <w:rsid w:val="00DB6874"/>
    <w:rsid w:val="00DD2119"/>
    <w:rsid w:val="00DD5057"/>
    <w:rsid w:val="00DE24DE"/>
    <w:rsid w:val="00DF21CC"/>
    <w:rsid w:val="00DF5EBD"/>
    <w:rsid w:val="00E4430E"/>
    <w:rsid w:val="00E60409"/>
    <w:rsid w:val="00E618BE"/>
    <w:rsid w:val="00E91280"/>
    <w:rsid w:val="00EC2BE2"/>
    <w:rsid w:val="00F047EB"/>
    <w:rsid w:val="00F27D1E"/>
    <w:rsid w:val="00F3685F"/>
    <w:rsid w:val="00F670AD"/>
    <w:rsid w:val="00F826F0"/>
    <w:rsid w:val="00FA3C94"/>
    <w:rsid w:val="00FF51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DD0A7"/>
  <w15:chartTrackingRefBased/>
  <w15:docId w15:val="{2DC4F255-A75A-1A4F-B7C4-0A0C83093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D72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72BB"/>
  </w:style>
  <w:style w:type="character" w:styleId="PageNumber">
    <w:name w:val="page number"/>
    <w:basedOn w:val="DefaultParagraphFont"/>
    <w:uiPriority w:val="99"/>
    <w:semiHidden/>
    <w:unhideWhenUsed/>
    <w:rsid w:val="000D72BB"/>
  </w:style>
  <w:style w:type="character" w:styleId="LineNumber">
    <w:name w:val="line number"/>
    <w:basedOn w:val="DefaultParagraphFont"/>
    <w:uiPriority w:val="99"/>
    <w:semiHidden/>
    <w:unhideWhenUsed/>
    <w:rsid w:val="000D72BB"/>
  </w:style>
  <w:style w:type="paragraph" w:styleId="BalloonText">
    <w:name w:val="Balloon Text"/>
    <w:basedOn w:val="Normal"/>
    <w:link w:val="BalloonTextChar"/>
    <w:uiPriority w:val="99"/>
    <w:semiHidden/>
    <w:unhideWhenUsed/>
    <w:rsid w:val="00AC09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97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5F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F8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F8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F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F8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3C3777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A3C94"/>
  </w:style>
  <w:style w:type="paragraph" w:styleId="ListParagraph">
    <w:name w:val="List Paragraph"/>
    <w:basedOn w:val="Normal"/>
    <w:uiPriority w:val="34"/>
    <w:qFormat/>
    <w:rsid w:val="00BE08D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99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1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9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1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tov, Nicole</dc:creator>
  <cp:keywords/>
  <dc:description/>
  <cp:lastModifiedBy>Sintov, Nicole</cp:lastModifiedBy>
  <cp:revision>4</cp:revision>
  <dcterms:created xsi:type="dcterms:W3CDTF">2019-10-11T17:15:00Z</dcterms:created>
  <dcterms:modified xsi:type="dcterms:W3CDTF">2019-10-11T18:33:00Z</dcterms:modified>
</cp:coreProperties>
</file>